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8:</w:t>
      </w:r>
    </w:p>
    <w:p>
      <w:pPr>
        <w:pStyle w:val="Normal"/>
        <w:rPr/>
      </w:pPr>
      <w:r>
        <w:rPr>
          <w:rFonts w:cs="Arial" w:ascii="Arial" w:hAnsi="Arial"/>
          <w:b/>
        </w:rPr>
        <w:t>Genotype of Diplo-</w:t>
      </w:r>
      <w:r>
        <w:rPr>
          <w:rFonts w:cs="Arial" w:ascii="Arial" w:hAnsi="Arial"/>
          <w:b/>
          <w:i/>
        </w:rPr>
        <w:t>X</w:t>
      </w:r>
      <w:r>
        <w:rPr>
          <w:rFonts w:cs="Arial" w:ascii="Arial" w:hAnsi="Arial"/>
          <w:b/>
        </w:rPr>
        <w:t xml:space="preserve"> females arising from non-aged </w:t>
      </w:r>
      <w:r>
        <w:rPr>
          <w:rFonts w:cs="Arial" w:ascii="Arial" w:hAnsi="Arial"/>
          <w:b/>
          <w:i/>
        </w:rPr>
        <w:t>smc1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  <w:i/>
        </w:rPr>
        <w:t xml:space="preserve"> mtrm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</w:rPr>
        <w:t xml:space="preserve"> oocyt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9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5"/>
        <w:gridCol w:w="4950"/>
        <w:gridCol w:w="810"/>
        <w:gridCol w:w="810"/>
        <w:gridCol w:w="740"/>
        <w:gridCol w:w="835"/>
      </w:tblGrid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Genotype of Diplo </w:t>
            </w:r>
            <w:r>
              <w:rPr>
                <w:rFonts w:cs="Arial" w:ascii="Arial" w:hAnsi="Arial"/>
                <w:b/>
                <w:i/>
              </w:rPr>
              <w:t>XX</w:t>
            </w:r>
            <w:r>
              <w:rPr>
                <w:rFonts w:cs="Arial" w:ascii="Arial" w:hAnsi="Arial"/>
                <w:b/>
              </w:rPr>
              <w:t xml:space="preserve"> female</w:t>
            </w:r>
          </w:p>
        </w:tc>
        <w:tc>
          <w:tcPr>
            <w:tcW w:w="3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aged oocytes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B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B-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B-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B-6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+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y +  +  + + +  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+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y +  +  + + +  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-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y sc cv v f car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 xml:space="preserve">y +  cv v f car/ </w:t>
            </w:r>
            <w:r>
              <w:rPr>
                <w:rFonts w:cs="Courier" w:ascii="Courier" w:hAnsi="Courier"/>
              </w:rPr>
              <w:t>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sc +  + + +  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+  + + +  / y + 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+  +  v f car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+ + +  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B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+ + +  / y +  + 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B/B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sc +  v f car/ y +  + 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 xml:space="preserve">y +  +  + f car/ </w:t>
            </w:r>
            <w:r>
              <w:rPr>
                <w:rFonts w:cs="Courier" w:ascii="Courier" w:hAnsi="Courier"/>
              </w:rPr>
              <w:t>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v + +  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/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v + +  / y +  +  +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+  +  v f car/ y sc cv v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+ + +  / y +  +  +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/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+  cv v + +  / y +  +  +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/A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+  cv v + +  / y sc +  +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C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sc cv + f car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BC/B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sc cv + f car/ y +  +  v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D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y +  +  + + car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D/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y +  +  + + car/ y sc cv v f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D/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y +  +  v f +  / y +  +  + +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D/B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y +  +  v f +  / y sc cv + +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D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y sc cv v + car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AB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y +  cv v f car/ y sc +  v f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Other R Diplo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B= sub-brood;  SB-1:  0-8hrs,  SB-3:  16-24 hrs,  SB-4:  24-32 hrs,  SB-6:  40-48 hr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>y + + + + +” and “y sc cv v f car” represent non-recombinant chromosom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he left column depicts crossovers observed in the following intervals: 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  <w:t>A= sc-cv;  B= cv-v;  C= v-f;  D=f-car</w:t>
      </w:r>
    </w:p>
    <w:p>
      <w:pPr>
        <w:pStyle w:val="Normal"/>
        <w:rPr/>
      </w:pPr>
      <w:r>
        <w:rPr>
          <w:rFonts w:cs="Arial" w:ascii="Arial" w:hAnsi="Arial"/>
        </w:rPr>
        <w:t>Diplo-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</w:rPr>
        <w:t xml:space="preserve"> females shown are from “non-aged” sub-broods 1, 3, 4 and 6 in Table S6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5:55:00Z</dcterms:created>
  <dc:creator>Sharon Bickel</dc:creator>
  <dc:description/>
  <cp:keywords/>
  <dc:language>en-US</dc:language>
  <cp:lastModifiedBy>Viji Subramanian</cp:lastModifiedBy>
  <cp:lastPrinted>2008-09-10T17:27:00Z</cp:lastPrinted>
  <dcterms:modified xsi:type="dcterms:W3CDTF">2008-10-05T15:55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